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8E822" w14:textId="0CF8805B" w:rsidR="007235FE" w:rsidRPr="008D6C2D" w:rsidRDefault="00791727">
      <w:pPr>
        <w:rPr>
          <w:rFonts w:ascii="Arial" w:hAnsi="Arial" w:cs="Arial"/>
          <w:b/>
          <w:bCs/>
          <w:sz w:val="24"/>
        </w:rPr>
      </w:pPr>
      <w:bookmarkStart w:id="0" w:name="_Hlk113464313"/>
      <w:bookmarkStart w:id="1" w:name="_GoBack"/>
      <w:r w:rsidRPr="008D6C2D">
        <w:rPr>
          <w:rFonts w:ascii="Arial" w:hAnsi="Arial" w:cs="Arial"/>
          <w:bCs/>
          <w:sz w:val="24"/>
        </w:rPr>
        <w:t>Supplementary</w:t>
      </w:r>
      <w:r w:rsidR="00916441" w:rsidRPr="008D6C2D">
        <w:rPr>
          <w:rFonts w:ascii="Arial" w:hAnsi="Arial" w:cs="Arial"/>
          <w:bCs/>
          <w:sz w:val="24"/>
        </w:rPr>
        <w:t xml:space="preserve"> </w:t>
      </w:r>
      <w:r w:rsidRPr="008D6C2D">
        <w:rPr>
          <w:rFonts w:ascii="Arial" w:hAnsi="Arial" w:cs="Arial"/>
          <w:bCs/>
          <w:sz w:val="24"/>
        </w:rPr>
        <w:t>Table</w:t>
      </w:r>
      <w:r w:rsidR="00B2354C" w:rsidRPr="008D6C2D">
        <w:rPr>
          <w:rFonts w:ascii="Arial" w:hAnsi="Arial" w:cs="Arial"/>
          <w:bCs/>
          <w:sz w:val="24"/>
        </w:rPr>
        <w:t xml:space="preserve"> 3</w:t>
      </w:r>
      <w:r w:rsidRPr="008D6C2D">
        <w:rPr>
          <w:rFonts w:ascii="Arial" w:hAnsi="Arial" w:cs="Arial"/>
          <w:bCs/>
          <w:sz w:val="24"/>
        </w:rPr>
        <w:t>.</w:t>
      </w:r>
      <w:r w:rsidRPr="008D6C2D">
        <w:rPr>
          <w:rFonts w:ascii="Arial" w:hAnsi="Arial" w:cs="Arial"/>
          <w:b/>
          <w:bCs/>
          <w:sz w:val="24"/>
        </w:rPr>
        <w:t xml:space="preserve"> Demographic and clinical characteristics of patients against SARS-CoV-2 culture isolation vs </w:t>
      </w:r>
      <w:proofErr w:type="spellStart"/>
      <w:r w:rsidRPr="008D6C2D">
        <w:rPr>
          <w:rFonts w:ascii="Arial" w:hAnsi="Arial" w:cs="Arial"/>
          <w:b/>
          <w:bCs/>
          <w:sz w:val="24"/>
        </w:rPr>
        <w:t>subgenomic</w:t>
      </w:r>
      <w:proofErr w:type="spellEnd"/>
      <w:r w:rsidRPr="008D6C2D">
        <w:rPr>
          <w:rFonts w:ascii="Arial" w:hAnsi="Arial" w:cs="Arial"/>
          <w:b/>
          <w:bCs/>
          <w:sz w:val="24"/>
        </w:rPr>
        <w:t xml:space="preserve"> RNA concordance </w:t>
      </w:r>
    </w:p>
    <w:p w14:paraId="0B2E5D56" w14:textId="77777777" w:rsidR="007235FE" w:rsidRPr="008D6C2D" w:rsidRDefault="007235FE">
      <w:pPr>
        <w:ind w:left="-284"/>
        <w:rPr>
          <w:rFonts w:ascii="Arial" w:hAnsi="Arial" w:cs="Arial"/>
          <w:sz w:val="24"/>
        </w:rPr>
      </w:pPr>
    </w:p>
    <w:tbl>
      <w:tblPr>
        <w:tblW w:w="8903" w:type="dxa"/>
        <w:jc w:val="center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270"/>
        <w:gridCol w:w="1530"/>
        <w:gridCol w:w="1701"/>
        <w:gridCol w:w="1701"/>
        <w:gridCol w:w="1701"/>
      </w:tblGrid>
      <w:tr w:rsidR="007E158F" w:rsidRPr="008D6C2D" w14:paraId="75C617C2" w14:textId="77777777" w:rsidTr="00011AB1">
        <w:trPr>
          <w:trHeight w:val="397"/>
          <w:jc w:val="center"/>
        </w:trPr>
        <w:tc>
          <w:tcPr>
            <w:tcW w:w="227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CBF5ED2" w14:textId="77777777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4A56912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51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CBF218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RS-CoV-2 culture isolation vs SARS-CoV-2 sgRNA</w:t>
            </w:r>
          </w:p>
        </w:tc>
      </w:tr>
      <w:tr w:rsidR="007E158F" w:rsidRPr="008D6C2D" w14:paraId="7C81B606" w14:textId="77777777" w:rsidTr="00011AB1">
        <w:trPr>
          <w:trHeight w:val="397"/>
          <w:jc w:val="center"/>
        </w:trPr>
        <w:tc>
          <w:tcPr>
            <w:tcW w:w="227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B8A637D" w14:textId="77777777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7178F8D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DEABF3A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cordant -/-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1B71E50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cordant -/+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912C1D8" w14:textId="77777777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cordant +/+</w:t>
            </w:r>
          </w:p>
        </w:tc>
      </w:tr>
      <w:tr w:rsidR="007E158F" w:rsidRPr="008D6C2D" w14:paraId="5611F6A8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731117F" w14:textId="77777777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tients, N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078FECA" w14:textId="2FE9EE58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CD37A6D" w14:textId="59DED1E8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80C88C7" w14:textId="0D69E66B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3E82AAF" w14:textId="345B5049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</w:t>
            </w:r>
          </w:p>
        </w:tc>
      </w:tr>
      <w:tr w:rsidR="007E158F" w:rsidRPr="008D6C2D" w14:paraId="7402428D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307D4D" w14:textId="77777777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ales 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143A687" w14:textId="41673DEB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 (49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B583B53" w14:textId="55CD9C60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 (38.7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2E88E10" w14:textId="6AB2D521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 (66.7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E9EAF8D" w14:textId="33C58071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9 (64.3)</w:t>
            </w:r>
          </w:p>
        </w:tc>
      </w:tr>
      <w:tr w:rsidR="007E158F" w:rsidRPr="008D6C2D" w14:paraId="63BB93EA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5C020D3" w14:textId="77777777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6B7ED09" w14:textId="5DDEF7FA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 (41-69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90D3674" w14:textId="105A0A45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9 (41 – 72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AEEE537" w14:textId="2E63A764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2 (34 – 66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9DC7074" w14:textId="233B6BBD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0 (48 – 67)</w:t>
            </w:r>
          </w:p>
        </w:tc>
      </w:tr>
      <w:tr w:rsidR="007E158F" w:rsidRPr="008D6C2D" w14:paraId="1E8CC7E6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DA539B3" w14:textId="6FAE1B57" w:rsidR="007E158F" w:rsidRPr="008D6C2D" w:rsidRDefault="007E158F">
            <w:pPr>
              <w:spacing w:after="0" w:line="240" w:lineRule="auto"/>
              <w:rPr>
                <w:rFonts w:ascii="Arial" w:hAnsi="Arial" w:cs="Arial"/>
              </w:rPr>
            </w:pPr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ys from symptoms onset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6A32E52" w14:textId="40197302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1-11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D34AC4D" w14:textId="16400F11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1-11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8C2B567" w14:textId="50A59320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 (11-14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0B6096F" w14:textId="15D976D4" w:rsidR="007E158F" w:rsidRPr="008D6C2D" w:rsidRDefault="007E1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7)</w:t>
            </w:r>
          </w:p>
        </w:tc>
      </w:tr>
      <w:tr w:rsidR="007E158F" w:rsidRPr="008D6C2D" w14:paraId="636A1286" w14:textId="77777777" w:rsidTr="00011AB1">
        <w:trPr>
          <w:trHeight w:val="397"/>
          <w:jc w:val="center"/>
        </w:trPr>
        <w:tc>
          <w:tcPr>
            <w:tcW w:w="8903" w:type="dxa"/>
            <w:gridSpan w:val="5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5682E9" w14:textId="2E8B1B1B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COVID-19 manifestation at first positive nasopharyngeal </w:t>
            </w:r>
            <w:proofErr w:type="spellStart"/>
            <w:r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wab</w:t>
            </w:r>
            <w:r w:rsidR="008D6C2D"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7E158F" w:rsidRPr="008D6C2D" w14:paraId="56B50D29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755846E" w14:textId="77777777" w:rsidR="007E158F" w:rsidRPr="008D6C2D" w:rsidRDefault="007E158F" w:rsidP="007832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symptomatic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6C6636D" w14:textId="1541DCEE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41.2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3E122FE" w14:textId="36868A7B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6 (46.2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F082E50" w14:textId="77777777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7E563D7" w14:textId="79E4BAE0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1 (25.0)</w:t>
            </w:r>
          </w:p>
        </w:tc>
      </w:tr>
      <w:tr w:rsidR="007E158F" w:rsidRPr="008D6C2D" w14:paraId="5FB65718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AC6C4FE" w14:textId="77777777" w:rsidR="007E158F" w:rsidRPr="008D6C2D" w:rsidRDefault="007E158F" w:rsidP="007832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6804214" w14:textId="21B75F90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29.4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173D234" w14:textId="1BC072F1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4 (30.7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3540609" w14:textId="77777777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9784589" w14:textId="5E53C426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1 (25.0)</w:t>
            </w:r>
          </w:p>
        </w:tc>
      </w:tr>
      <w:tr w:rsidR="007E158F" w:rsidRPr="008D6C2D" w14:paraId="49DD5E66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1382ED3" w14:textId="77777777" w:rsidR="007E158F" w:rsidRPr="008D6C2D" w:rsidRDefault="007E158F" w:rsidP="007832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derate/severe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3693F34" w14:textId="4B5355E1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29.4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7AA6CC1" w14:textId="02660C98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3 (23.1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01B1129" w14:textId="11D4F77E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96E450F" w14:textId="7EFA0066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2 (50.0)</w:t>
            </w:r>
          </w:p>
        </w:tc>
      </w:tr>
      <w:tr w:rsidR="007E158F" w:rsidRPr="008D6C2D" w14:paraId="3007521B" w14:textId="77777777" w:rsidTr="00011AB1">
        <w:trPr>
          <w:trHeight w:val="397"/>
          <w:jc w:val="center"/>
        </w:trPr>
        <w:tc>
          <w:tcPr>
            <w:tcW w:w="8903" w:type="dxa"/>
            <w:gridSpan w:val="5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66C23E9" w14:textId="51382679" w:rsidR="007E158F" w:rsidRPr="008D6C2D" w:rsidRDefault="007E158F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Symptoms at first nasopharyngeal </w:t>
            </w:r>
            <w:proofErr w:type="spellStart"/>
            <w:r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wab</w:t>
            </w:r>
            <w:r w:rsidR="008D6C2D" w:rsidRPr="008D6C2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7E158F" w:rsidRPr="008D6C2D" w14:paraId="4B5F8FC4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3E5AFCD" w14:textId="77777777" w:rsidR="007E158F" w:rsidRPr="008D6C2D" w:rsidRDefault="007E158F" w:rsidP="006E160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D9604B8" w14:textId="49413A79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23.5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F3FD7FE" w14:textId="2818E173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4 (30.7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F4DFA40" w14:textId="4C52D35F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D862DF6" w14:textId="7B42DD80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</w:tr>
      <w:tr w:rsidR="007E158F" w:rsidRPr="008D6C2D" w14:paraId="42A080D7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C1B29DF" w14:textId="77777777" w:rsidR="007E158F" w:rsidRPr="008D6C2D" w:rsidRDefault="007E158F" w:rsidP="007832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922176C" w14:textId="01861379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5.9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BE941AF" w14:textId="04C8F00D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E8999EF" w14:textId="77777777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FE34AFA" w14:textId="40319E22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1 (25.0)</w:t>
            </w:r>
          </w:p>
        </w:tc>
      </w:tr>
      <w:tr w:rsidR="007E158F" w:rsidRPr="008D6C2D" w14:paraId="6DA146AC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27B988A" w14:textId="697B4B05" w:rsidR="007E158F" w:rsidRPr="008D6C2D" w:rsidRDefault="007E158F" w:rsidP="0078329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yspnoea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A97B734" w14:textId="65B06F2F" w:rsidR="007E158F" w:rsidRPr="008D6C2D" w:rsidRDefault="007E158F" w:rsidP="007832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11.8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95C3443" w14:textId="6EA78901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2 (15.4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14DB73F" w14:textId="7874837F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D7BBB9D" w14:textId="1132053A" w:rsidR="007E158F" w:rsidRPr="008D6C2D" w:rsidRDefault="007E158F" w:rsidP="006E160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0 (0.0)</w:t>
            </w:r>
          </w:p>
        </w:tc>
      </w:tr>
      <w:tr w:rsidR="007E158F" w:rsidRPr="008D6C2D" w14:paraId="6B193F87" w14:textId="77777777" w:rsidTr="00011AB1">
        <w:trPr>
          <w:trHeight w:val="397"/>
          <w:jc w:val="center"/>
        </w:trPr>
        <w:tc>
          <w:tcPr>
            <w:tcW w:w="22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F211D02" w14:textId="77777777" w:rsidR="007E158F" w:rsidRPr="008D6C2D" w:rsidRDefault="007E158F" w:rsidP="007810C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vidence of interstitial pneumonia</w:t>
            </w:r>
          </w:p>
        </w:tc>
        <w:tc>
          <w:tcPr>
            <w:tcW w:w="153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462BE8E" w14:textId="51979850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(29.4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B35057C" w14:textId="74F50747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3 (23.1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C202CDB" w14:textId="45F4F2D4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96599FC" w14:textId="0C2BC9B1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iCs/>
                <w:sz w:val="18"/>
                <w:szCs w:val="18"/>
                <w:lang w:eastAsia="en-GB"/>
              </w:rPr>
              <w:t>2 (50.0)</w:t>
            </w:r>
          </w:p>
        </w:tc>
      </w:tr>
      <w:tr w:rsidR="007E158F" w:rsidRPr="008D6C2D" w14:paraId="2359E40C" w14:textId="77777777" w:rsidTr="00011AB1">
        <w:trPr>
          <w:trHeight w:val="397"/>
          <w:jc w:val="center"/>
        </w:trPr>
        <w:tc>
          <w:tcPr>
            <w:tcW w:w="2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2A71C72" w14:textId="004618ED" w:rsidR="007E158F" w:rsidRPr="008D6C2D" w:rsidRDefault="007E158F" w:rsidP="007810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muno-compromised </w:t>
            </w:r>
            <w:proofErr w:type="spellStart"/>
            <w:r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tient</w:t>
            </w:r>
            <w:r w:rsidR="008D6C2D" w:rsidRPr="008D6C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FFB2BBD" w14:textId="1B66536C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35.3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1C9C1D6" w14:textId="5DC11790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 (23.1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41DEFDB" w14:textId="542C4F88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B87787A" w14:textId="77C453F3" w:rsidR="007E158F" w:rsidRPr="008D6C2D" w:rsidRDefault="007E158F" w:rsidP="00781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8D6C2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 (75.0)</w:t>
            </w:r>
          </w:p>
        </w:tc>
      </w:tr>
    </w:tbl>
    <w:p w14:paraId="4A8E5FC0" w14:textId="77777777" w:rsidR="007235FE" w:rsidRPr="008D6C2D" w:rsidRDefault="00791727">
      <w:pPr>
        <w:spacing w:after="0" w:line="240" w:lineRule="auto"/>
        <w:ind w:left="-284"/>
        <w:jc w:val="both"/>
        <w:rPr>
          <w:rFonts w:ascii="Arial" w:hAnsi="Arial" w:cs="Arial"/>
          <w:color w:val="000000"/>
          <w:sz w:val="20"/>
          <w:szCs w:val="20"/>
        </w:rPr>
      </w:pPr>
      <w:r w:rsidRPr="008D6C2D">
        <w:rPr>
          <w:rFonts w:ascii="Arial" w:hAnsi="Arial" w:cs="Arial"/>
          <w:color w:val="000000"/>
          <w:sz w:val="20"/>
          <w:szCs w:val="20"/>
        </w:rPr>
        <w:t xml:space="preserve">Data are expressed as median (interquartile range, IQR), or N (%). COVID-19, Coronavirus Disease 2019. Negative concordant: negative culture isolation and negative sgRNA detection; Positive concordant: positive culture isolation and positive sgRNA detection; Discordant: negative culture isolation and positive sgRNA detection. SgRNA was considered positive (+) when at least one </w:t>
      </w:r>
      <w:proofErr w:type="spellStart"/>
      <w:r w:rsidRPr="008D6C2D">
        <w:rPr>
          <w:rFonts w:ascii="Arial" w:hAnsi="Arial" w:cs="Arial"/>
          <w:color w:val="000000"/>
          <w:sz w:val="20"/>
          <w:szCs w:val="20"/>
        </w:rPr>
        <w:t>subgenomic</w:t>
      </w:r>
      <w:proofErr w:type="spellEnd"/>
      <w:r w:rsidRPr="008D6C2D">
        <w:rPr>
          <w:rFonts w:ascii="Arial" w:hAnsi="Arial" w:cs="Arial"/>
          <w:color w:val="000000"/>
          <w:sz w:val="20"/>
          <w:szCs w:val="20"/>
        </w:rPr>
        <w:t xml:space="preserve"> RNA (N or E) was detectable</w:t>
      </w:r>
    </w:p>
    <w:p w14:paraId="610846C1" w14:textId="7228D435" w:rsidR="00011AB1" w:rsidRPr="008D6C2D" w:rsidRDefault="007E158F" w:rsidP="00011AB1">
      <w:pPr>
        <w:spacing w:after="0" w:line="240" w:lineRule="auto"/>
        <w:ind w:left="-284"/>
        <w:jc w:val="both"/>
        <w:rPr>
          <w:rFonts w:ascii="Arial" w:hAnsi="Arial" w:cs="Arial"/>
          <w:color w:val="000000"/>
          <w:sz w:val="20"/>
          <w:szCs w:val="20"/>
        </w:rPr>
      </w:pPr>
      <w:proofErr w:type="spellStart"/>
      <w:r w:rsidRPr="008D6C2D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011AB1" w:rsidRPr="008D6C2D">
        <w:rPr>
          <w:rFonts w:ascii="Arial" w:hAnsi="Arial" w:cs="Arial"/>
          <w:color w:val="000000"/>
          <w:sz w:val="20"/>
          <w:szCs w:val="20"/>
        </w:rPr>
        <w:t>Available</w:t>
      </w:r>
      <w:proofErr w:type="spellEnd"/>
      <w:r w:rsidR="00011AB1" w:rsidRPr="008D6C2D">
        <w:rPr>
          <w:rFonts w:ascii="Arial" w:hAnsi="Arial" w:cs="Arial"/>
          <w:color w:val="000000"/>
          <w:sz w:val="20"/>
          <w:szCs w:val="20"/>
        </w:rPr>
        <w:t xml:space="preserve"> for 17 patients. </w:t>
      </w:r>
    </w:p>
    <w:p w14:paraId="2BDF2284" w14:textId="1490E885" w:rsidR="007235FE" w:rsidRPr="008D6C2D" w:rsidRDefault="007235FE" w:rsidP="00011AB1">
      <w:pPr>
        <w:spacing w:after="0" w:line="240" w:lineRule="auto"/>
        <w:ind w:left="-284"/>
        <w:jc w:val="both"/>
        <w:rPr>
          <w:rFonts w:ascii="Arial" w:hAnsi="Arial" w:cs="Arial"/>
          <w:color w:val="000000"/>
          <w:sz w:val="20"/>
          <w:szCs w:val="20"/>
        </w:rPr>
      </w:pPr>
    </w:p>
    <w:bookmarkEnd w:id="0"/>
    <w:bookmarkEnd w:id="1"/>
    <w:p w14:paraId="2A3BDF05" w14:textId="7DB305B5" w:rsidR="007235FE" w:rsidRPr="008D6C2D" w:rsidRDefault="007235FE" w:rsidP="004F6F40">
      <w:pPr>
        <w:spacing w:after="0" w:line="240" w:lineRule="auto"/>
        <w:jc w:val="both"/>
        <w:rPr>
          <w:rFonts w:ascii="Arial" w:hAnsi="Arial" w:cs="Arial"/>
        </w:rPr>
      </w:pPr>
    </w:p>
    <w:sectPr w:rsidR="007235FE" w:rsidRPr="008D6C2D">
      <w:pgSz w:w="11906" w:h="16838"/>
      <w:pgMar w:top="1134" w:right="1134" w:bottom="1417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5FE"/>
    <w:rsid w:val="00011AB1"/>
    <w:rsid w:val="003413B0"/>
    <w:rsid w:val="004F6F40"/>
    <w:rsid w:val="005A03F7"/>
    <w:rsid w:val="006E1607"/>
    <w:rsid w:val="007235FE"/>
    <w:rsid w:val="007810C8"/>
    <w:rsid w:val="00783298"/>
    <w:rsid w:val="00791727"/>
    <w:rsid w:val="007E158F"/>
    <w:rsid w:val="008D6C2D"/>
    <w:rsid w:val="00916441"/>
    <w:rsid w:val="009B152E"/>
    <w:rsid w:val="00A33690"/>
    <w:rsid w:val="00B2354C"/>
    <w:rsid w:val="00C04B8A"/>
    <w:rsid w:val="00DA2FE3"/>
    <w:rsid w:val="00EC421C"/>
    <w:rsid w:val="00F91D19"/>
    <w:rsid w:val="00F9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A8483F"/>
  <w15:docId w15:val="{44851EEA-9886-4396-8FE2-2CD81BC9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9F0704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9F0704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9F0704"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9F0704"/>
    <w:rPr>
      <w:rFonts w:ascii="Segoe UI" w:hAnsi="Segoe UI" w:cs="Segoe UI"/>
      <w:sz w:val="18"/>
      <w:szCs w:val="18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9F0704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9F0704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9F0704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cutari</dc:creator>
  <dc:description/>
  <cp:lastModifiedBy>Rossana Scutari</cp:lastModifiedBy>
  <cp:revision>29</cp:revision>
  <dcterms:created xsi:type="dcterms:W3CDTF">2022-06-24T20:37:00Z</dcterms:created>
  <dcterms:modified xsi:type="dcterms:W3CDTF">2023-04-06T08:47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